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3A39E" w14:textId="388D9314" w:rsidR="00F3176E" w:rsidRPr="00081D5D" w:rsidRDefault="00C71297">
      <w:pPr>
        <w:rPr>
          <w:b/>
          <w:bCs/>
        </w:rPr>
      </w:pPr>
      <w:r>
        <w:rPr>
          <w:b/>
          <w:bCs/>
        </w:rPr>
        <w:t>Supplementary information</w:t>
      </w:r>
    </w:p>
    <w:p w14:paraId="09B5C8B0" w14:textId="3D0AF110" w:rsidR="00AA6568" w:rsidRDefault="00DF4092">
      <w:r>
        <w:t>Distribution of traits across the different</w:t>
      </w:r>
      <w:r w:rsidR="00AA6568">
        <w:t xml:space="preserve"> diets </w:t>
      </w:r>
      <w:r>
        <w:t>collated across</w:t>
      </w:r>
      <w:r w:rsidR="00003C3F">
        <w:t xml:space="preserve"> concentrations</w:t>
      </w:r>
      <w:r>
        <w:t>.</w:t>
      </w:r>
      <w:r w:rsidR="00003C3F">
        <w:tab/>
      </w:r>
    </w:p>
    <w:p w14:paraId="23888CB4" w14:textId="77777777" w:rsidR="00D80EDE" w:rsidRDefault="00D80EDE">
      <w:bookmarkStart w:id="0" w:name="_GoBack"/>
      <w:bookmarkEnd w:id="0"/>
    </w:p>
    <w:p w14:paraId="52FE64B3" w14:textId="013DA505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3BA73EE" wp14:editId="100A9688">
            <wp:extent cx="5731510" cy="3373120"/>
            <wp:effectExtent l="0" t="0" r="2540" b="0"/>
            <wp:docPr id="2046839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A0EF5" w14:textId="77777777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A76E7B3" w14:textId="34F05A7A" w:rsidR="00AA6568" w:rsidRDefault="00AA6568"/>
    <w:p w14:paraId="76A296B4" w14:textId="357C9583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A84E06E" wp14:editId="07808E6C">
            <wp:extent cx="5731510" cy="3373120"/>
            <wp:effectExtent l="0" t="0" r="2540" b="0"/>
            <wp:docPr id="1405513461" name="Picture 2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513461" name="Picture 2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C60D0" w14:textId="77777777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9AFB47" w14:textId="77777777" w:rsidR="00D81648" w:rsidRDefault="00D81648" w:rsidP="00D816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B8A034F" w14:textId="77777777" w:rsidR="005701D4" w:rsidRDefault="005701D4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9887BF2" w14:textId="77777777" w:rsidR="005701D4" w:rsidRDefault="005701D4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486CCF0" w14:textId="18ADAB11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E9E9354" wp14:editId="3F2483AD">
            <wp:extent cx="5731510" cy="3373120"/>
            <wp:effectExtent l="0" t="0" r="2540" b="0"/>
            <wp:docPr id="94424049" name="Picture 3" descr="A graph of a male di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24049" name="Picture 3" descr="A graph of a male die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101B5" w14:textId="77777777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45B5385" w14:textId="77777777" w:rsidR="00D81648" w:rsidRDefault="00D81648" w:rsidP="00D816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5DCE5D8" w14:textId="03CBD3DD" w:rsidR="00AA6568" w:rsidRDefault="00AA6568">
      <w:pPr>
        <w:rPr>
          <w:noProof/>
        </w:rPr>
      </w:pPr>
    </w:p>
    <w:p w14:paraId="728A5F26" w14:textId="01C81784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53D7A52" wp14:editId="743ADA9F">
            <wp:extent cx="5731510" cy="3373120"/>
            <wp:effectExtent l="0" t="0" r="2540" b="0"/>
            <wp:docPr id="1436062631" name="Picture 4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062631" name="Picture 4" descr="A graph of different sizes an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119F5" w14:textId="77777777" w:rsidR="00D81648" w:rsidRDefault="00D81648" w:rsidP="00D81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AFDAE3D" w14:textId="77777777" w:rsidR="00D81648" w:rsidRDefault="00D81648" w:rsidP="00D816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DEBD6FB" w14:textId="7947CD74" w:rsidR="0012726F" w:rsidRDefault="0012726F" w:rsidP="001272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4B1A3F6" wp14:editId="52A1CBFB">
            <wp:extent cx="5731510" cy="3582035"/>
            <wp:effectExtent l="0" t="0" r="2540" b="0"/>
            <wp:docPr id="325165244" name="Picture 2" descr="A graph of different siz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65244" name="Picture 2" descr="A graph of different sizes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32103" w14:textId="77777777" w:rsidR="0012726F" w:rsidRDefault="0012726F" w:rsidP="001272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534EDAF" w14:textId="241B4B4E" w:rsidR="00D86627" w:rsidRDefault="00D86627" w:rsidP="00AA6568">
      <w:pPr>
        <w:tabs>
          <w:tab w:val="left" w:pos="984"/>
        </w:tabs>
      </w:pPr>
    </w:p>
    <w:p w14:paraId="493F4D4A" w14:textId="5B7B300A" w:rsidR="00644B1A" w:rsidRPr="00644B1A" w:rsidRDefault="00644B1A" w:rsidP="00644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4B1A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45903B4A" wp14:editId="0824CA4F">
            <wp:extent cx="5731510" cy="3582035"/>
            <wp:effectExtent l="0" t="0" r="2540" b="0"/>
            <wp:docPr id="1429915569" name="Picture 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915569" name="Picture 3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4EDB2" w14:textId="77777777" w:rsidR="00644B1A" w:rsidRPr="00644B1A" w:rsidRDefault="00644B1A" w:rsidP="00644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29F8907" w14:textId="77777777" w:rsidR="00644B1A" w:rsidRPr="00644B1A" w:rsidRDefault="00644B1A" w:rsidP="00644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A6A9242" w14:textId="656BA88E" w:rsidR="005701D4" w:rsidRDefault="005701D4" w:rsidP="005701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5701D4" w:rsidSect="001662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388EBC" w14:textId="77777777" w:rsidR="007B48B4" w:rsidRDefault="007B48B4" w:rsidP="00D86627">
      <w:pPr>
        <w:spacing w:after="0" w:line="240" w:lineRule="auto"/>
      </w:pPr>
      <w:r>
        <w:separator/>
      </w:r>
    </w:p>
  </w:endnote>
  <w:endnote w:type="continuationSeparator" w:id="0">
    <w:p w14:paraId="50C0F25B" w14:textId="77777777" w:rsidR="007B48B4" w:rsidRDefault="007B48B4" w:rsidP="00D86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677A9" w14:textId="77777777" w:rsidR="007B48B4" w:rsidRDefault="007B48B4" w:rsidP="00D86627">
      <w:pPr>
        <w:spacing w:after="0" w:line="240" w:lineRule="auto"/>
      </w:pPr>
      <w:r>
        <w:separator/>
      </w:r>
    </w:p>
  </w:footnote>
  <w:footnote w:type="continuationSeparator" w:id="0">
    <w:p w14:paraId="27FCEEAE" w14:textId="77777777" w:rsidR="007B48B4" w:rsidRDefault="007B48B4" w:rsidP="00D86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68"/>
    <w:rsid w:val="00003C3F"/>
    <w:rsid w:val="00081D5D"/>
    <w:rsid w:val="0012726F"/>
    <w:rsid w:val="00166239"/>
    <w:rsid w:val="001F777E"/>
    <w:rsid w:val="004125A7"/>
    <w:rsid w:val="005701D4"/>
    <w:rsid w:val="005E6586"/>
    <w:rsid w:val="00606B18"/>
    <w:rsid w:val="00644B1A"/>
    <w:rsid w:val="007B48B4"/>
    <w:rsid w:val="007E4DD3"/>
    <w:rsid w:val="00981980"/>
    <w:rsid w:val="009D29DA"/>
    <w:rsid w:val="00AA5C58"/>
    <w:rsid w:val="00AA6568"/>
    <w:rsid w:val="00B309E1"/>
    <w:rsid w:val="00C71297"/>
    <w:rsid w:val="00CE5AAB"/>
    <w:rsid w:val="00CF747F"/>
    <w:rsid w:val="00D80EDE"/>
    <w:rsid w:val="00D81648"/>
    <w:rsid w:val="00D86627"/>
    <w:rsid w:val="00D97567"/>
    <w:rsid w:val="00DF4092"/>
    <w:rsid w:val="00E11E17"/>
    <w:rsid w:val="00F3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5391"/>
  <w15:chartTrackingRefBased/>
  <w15:docId w15:val="{FFC56CEF-2382-4C18-BC1E-F566B4F6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5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5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5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5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5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5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5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5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5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5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56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6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627"/>
  </w:style>
  <w:style w:type="paragraph" w:styleId="Footer">
    <w:name w:val="footer"/>
    <w:basedOn w:val="Normal"/>
    <w:link w:val="FooterChar"/>
    <w:uiPriority w:val="99"/>
    <w:unhideWhenUsed/>
    <w:rsid w:val="00D86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rihan Bin Md Yatim</dc:creator>
  <cp:keywords/>
  <dc:description/>
  <cp:lastModifiedBy>Sharmila Thangavel</cp:lastModifiedBy>
  <cp:revision>7</cp:revision>
  <dcterms:created xsi:type="dcterms:W3CDTF">2025-06-03T23:41:00Z</dcterms:created>
  <dcterms:modified xsi:type="dcterms:W3CDTF">2025-07-23T12:40:00Z</dcterms:modified>
</cp:coreProperties>
</file>